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4827" w:rsidRDefault="0001087A">
      <w:r w:rsidRPr="0001087A">
        <w:rPr>
          <w:noProof/>
        </w:rPr>
        <w:drawing>
          <wp:inline distT="0" distB="0" distL="0" distR="0">
            <wp:extent cx="6400800" cy="4362450"/>
            <wp:effectExtent l="19050" t="0" r="1905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7B5BF4" w:rsidRPr="007B5BF4" w:rsidRDefault="007B5BF4">
      <w:pPr>
        <w:rPr>
          <w:rFonts w:ascii="Times New Roman" w:hAnsi="Times New Roman" w:cs="Times New Roman"/>
        </w:rPr>
      </w:pPr>
      <w:r w:rsidRPr="007B5BF4">
        <w:rPr>
          <w:rFonts w:ascii="Times New Roman" w:hAnsi="Times New Roman" w:cs="Times New Roman"/>
        </w:rPr>
        <w:t>Fig</w:t>
      </w:r>
      <w:r w:rsidR="002D7466">
        <w:rPr>
          <w:rFonts w:ascii="Times New Roman" w:hAnsi="Times New Roman" w:cs="Times New Roman"/>
        </w:rPr>
        <w:t>ure</w:t>
      </w:r>
      <w:r w:rsidRPr="007B5BF4">
        <w:rPr>
          <w:rFonts w:ascii="Times New Roman" w:hAnsi="Times New Roman" w:cs="Times New Roman"/>
        </w:rPr>
        <w:t xml:space="preserve"> S1. Effect of osmoticums on garlic </w:t>
      </w:r>
      <w:r w:rsidRPr="007B5BF4">
        <w:rPr>
          <w:rFonts w:ascii="Times New Roman" w:hAnsi="Times New Roman" w:cs="Times New Roman"/>
          <w:i/>
          <w:iCs/>
        </w:rPr>
        <w:t>in vitro</w:t>
      </w:r>
      <w:r w:rsidRPr="007B5BF4">
        <w:rPr>
          <w:rFonts w:ascii="Times New Roman" w:hAnsi="Times New Roman" w:cs="Times New Roman"/>
        </w:rPr>
        <w:t xml:space="preserve"> plantlets over conservation period</w:t>
      </w:r>
      <w:r w:rsidR="008339FE">
        <w:rPr>
          <w:rFonts w:ascii="Times New Roman" w:hAnsi="Times New Roman" w:cs="Times New Roman"/>
        </w:rPr>
        <w:t xml:space="preserve"> for survival rate (%)</w:t>
      </w:r>
    </w:p>
    <w:sectPr w:rsidR="007B5BF4" w:rsidRPr="007B5BF4" w:rsidSect="009548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01087A"/>
    <w:rsid w:val="0001087A"/>
    <w:rsid w:val="002D7466"/>
    <w:rsid w:val="007B5BF4"/>
    <w:rsid w:val="008339FE"/>
    <w:rsid w:val="00954827"/>
    <w:rsid w:val="00E935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8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shraddha\New%20folder\slow%20growth%20conservation%20in%20garlic\in%20vitro%20conservation\in%20vitro%20expt%20with%2021%20expt\NEW%20IN%20VITRO%20EXPT%202014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itchFamily="18" charset="0"/>
                <a:ea typeface="+mn-ea"/>
                <a:cs typeface="Times New Roman" pitchFamily="18" charset="0"/>
              </a:defRPr>
            </a:pPr>
            <a:r>
              <a:rPr lang="en-US">
                <a:solidFill>
                  <a:sysClr val="windowText" lastClr="000000"/>
                </a:solidFill>
                <a:latin typeface="Times New Roman" pitchFamily="18" charset="0"/>
                <a:cs typeface="Times New Roman" pitchFamily="18" charset="0"/>
              </a:rPr>
              <a:t>Effect of osmoticums </a:t>
            </a:r>
            <a:r>
              <a:rPr lang="en-US" baseline="0">
                <a:solidFill>
                  <a:sysClr val="windowText" lastClr="000000"/>
                </a:solidFill>
                <a:latin typeface="Times New Roman" pitchFamily="18" charset="0"/>
                <a:cs typeface="Times New Roman" pitchFamily="18" charset="0"/>
              </a:rPr>
              <a:t> on garlic </a:t>
            </a:r>
            <a:r>
              <a:rPr lang="en-US" i="1" baseline="0">
                <a:solidFill>
                  <a:sysClr val="windowText" lastClr="000000"/>
                </a:solidFill>
                <a:latin typeface="Times New Roman" pitchFamily="18" charset="0"/>
                <a:cs typeface="Times New Roman" pitchFamily="18" charset="0"/>
              </a:rPr>
              <a:t>in vitro </a:t>
            </a:r>
            <a:r>
              <a:rPr lang="en-US" baseline="0">
                <a:solidFill>
                  <a:sysClr val="windowText" lastClr="000000"/>
                </a:solidFill>
                <a:latin typeface="Times New Roman" pitchFamily="18" charset="0"/>
                <a:cs typeface="Times New Roman" pitchFamily="18" charset="0"/>
              </a:rPr>
              <a:t>plantlets</a:t>
            </a:r>
            <a:r>
              <a:rPr lang="en-US">
                <a:solidFill>
                  <a:sysClr val="windowText" lastClr="000000"/>
                </a:solidFill>
                <a:latin typeface="Times New Roman" pitchFamily="18" charset="0"/>
                <a:cs typeface="Times New Roman" pitchFamily="18" charset="0"/>
              </a:rPr>
              <a:t> over conservation period</a:t>
            </a:r>
          </a:p>
        </c:rich>
      </c:tx>
      <c:spPr>
        <a:noFill/>
        <a:ln>
          <a:noFill/>
        </a:ln>
        <a:effectLst/>
      </c:spPr>
    </c:title>
    <c:plotArea>
      <c:layout/>
      <c:lineChart>
        <c:grouping val="standard"/>
        <c:ser>
          <c:idx val="0"/>
          <c:order val="0"/>
          <c:tx>
            <c:strRef>
              <c:f>'survival graph'!$B$3</c:f>
              <c:strCache>
                <c:ptCount val="1"/>
                <c:pt idx="0">
                  <c:v>1st Month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survival graph'!$A$4:$A$24</c:f>
              <c:strCache>
                <c:ptCount val="21"/>
                <c:pt idx="0">
                  <c:v>Normal(control)</c:v>
                </c:pt>
                <c:pt idx="1">
                  <c:v>1% Sucrose</c:v>
                </c:pt>
                <c:pt idx="2">
                  <c:v>2 % Sucrose</c:v>
                </c:pt>
                <c:pt idx="3">
                  <c:v>3% Sucrose</c:v>
                </c:pt>
                <c:pt idx="4">
                  <c:v>4% Sucrose</c:v>
                </c:pt>
                <c:pt idx="5">
                  <c:v>2% Sorbitol</c:v>
                </c:pt>
                <c:pt idx="6">
                  <c:v>4%Sorbitol</c:v>
                </c:pt>
                <c:pt idx="7">
                  <c:v>2% Mannitol</c:v>
                </c:pt>
                <c:pt idx="8">
                  <c:v>4% Mannitol</c:v>
                </c:pt>
                <c:pt idx="9">
                  <c:v>1% Sucrose + 2% Sorbitol</c:v>
                </c:pt>
                <c:pt idx="10">
                  <c:v>1% Sucrose+ 4% Sorbitol</c:v>
                </c:pt>
                <c:pt idx="11">
                  <c:v>2% Sucrose+ 2% Sorbitol</c:v>
                </c:pt>
                <c:pt idx="12">
                  <c:v>2% Sucrose+ 4%Sorbitol</c:v>
                </c:pt>
                <c:pt idx="13">
                  <c:v>3% Sucrose+ 2% Sorbitol</c:v>
                </c:pt>
                <c:pt idx="14">
                  <c:v>3% Sucrose+4% Sorbitol</c:v>
                </c:pt>
                <c:pt idx="15">
                  <c:v>4% Sucrose+ 2% Sorbitol</c:v>
                </c:pt>
                <c:pt idx="16">
                  <c:v>4% Sucrose+ 4% Sorbitol</c:v>
                </c:pt>
                <c:pt idx="17">
                  <c:v>1% Sucrose+2% Mannitol</c:v>
                </c:pt>
                <c:pt idx="18">
                  <c:v>1% Sucrose+ 4% Mannitol</c:v>
                </c:pt>
                <c:pt idx="19">
                  <c:v>2% Sucrose+ 2% Mannitol</c:v>
                </c:pt>
                <c:pt idx="20">
                  <c:v>2% Sucrose+4% Mannitol</c:v>
                </c:pt>
              </c:strCache>
            </c:strRef>
          </c:cat>
          <c:val>
            <c:numRef>
              <c:f>'survival graph'!$B$4:$B$24</c:f>
              <c:numCache>
                <c:formatCode>General</c:formatCode>
                <c:ptCount val="21"/>
                <c:pt idx="0">
                  <c:v>3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  <c:pt idx="8">
                  <c:v>100</c:v>
                </c:pt>
                <c:pt idx="9">
                  <c:v>100</c:v>
                </c:pt>
                <c:pt idx="10">
                  <c:v>100</c:v>
                </c:pt>
                <c:pt idx="11">
                  <c:v>100</c:v>
                </c:pt>
                <c:pt idx="12">
                  <c:v>100</c:v>
                </c:pt>
                <c:pt idx="13">
                  <c:v>100</c:v>
                </c:pt>
                <c:pt idx="14">
                  <c:v>100</c:v>
                </c:pt>
                <c:pt idx="15">
                  <c:v>100</c:v>
                </c:pt>
                <c:pt idx="16">
                  <c:v>100</c:v>
                </c:pt>
                <c:pt idx="17">
                  <c:v>100</c:v>
                </c:pt>
                <c:pt idx="18">
                  <c:v>100</c:v>
                </c:pt>
                <c:pt idx="19">
                  <c:v>100</c:v>
                </c:pt>
                <c:pt idx="20">
                  <c:v>100</c:v>
                </c:pt>
              </c:numCache>
            </c:numRef>
          </c:val>
        </c:ser>
        <c:ser>
          <c:idx val="1"/>
          <c:order val="1"/>
          <c:tx>
            <c:strRef>
              <c:f>'survival graph'!$C$3</c:f>
              <c:strCache>
                <c:ptCount val="1"/>
                <c:pt idx="0">
                  <c:v>3rd Month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survival graph'!$A$4:$A$24</c:f>
              <c:strCache>
                <c:ptCount val="21"/>
                <c:pt idx="0">
                  <c:v>Normal(control)</c:v>
                </c:pt>
                <c:pt idx="1">
                  <c:v>1% Sucrose</c:v>
                </c:pt>
                <c:pt idx="2">
                  <c:v>2 % Sucrose</c:v>
                </c:pt>
                <c:pt idx="3">
                  <c:v>3% Sucrose</c:v>
                </c:pt>
                <c:pt idx="4">
                  <c:v>4% Sucrose</c:v>
                </c:pt>
                <c:pt idx="5">
                  <c:v>2% Sorbitol</c:v>
                </c:pt>
                <c:pt idx="6">
                  <c:v>4%Sorbitol</c:v>
                </c:pt>
                <c:pt idx="7">
                  <c:v>2% Mannitol</c:v>
                </c:pt>
                <c:pt idx="8">
                  <c:v>4% Mannitol</c:v>
                </c:pt>
                <c:pt idx="9">
                  <c:v>1% Sucrose + 2% Sorbitol</c:v>
                </c:pt>
                <c:pt idx="10">
                  <c:v>1% Sucrose+ 4% Sorbitol</c:v>
                </c:pt>
                <c:pt idx="11">
                  <c:v>2% Sucrose+ 2% Sorbitol</c:v>
                </c:pt>
                <c:pt idx="12">
                  <c:v>2% Sucrose+ 4%Sorbitol</c:v>
                </c:pt>
                <c:pt idx="13">
                  <c:v>3% Sucrose+ 2% Sorbitol</c:v>
                </c:pt>
                <c:pt idx="14">
                  <c:v>3% Sucrose+4% Sorbitol</c:v>
                </c:pt>
                <c:pt idx="15">
                  <c:v>4% Sucrose+ 2% Sorbitol</c:v>
                </c:pt>
                <c:pt idx="16">
                  <c:v>4% Sucrose+ 4% Sorbitol</c:v>
                </c:pt>
                <c:pt idx="17">
                  <c:v>1% Sucrose+2% Mannitol</c:v>
                </c:pt>
                <c:pt idx="18">
                  <c:v>1% Sucrose+ 4% Mannitol</c:v>
                </c:pt>
                <c:pt idx="19">
                  <c:v>2% Sucrose+ 2% Mannitol</c:v>
                </c:pt>
                <c:pt idx="20">
                  <c:v>2% Sucrose+4% Mannitol</c:v>
                </c:pt>
              </c:strCache>
            </c:strRef>
          </c:cat>
          <c:val>
            <c:numRef>
              <c:f>'survival graph'!$C$4:$C$24</c:f>
              <c:numCache>
                <c:formatCode>General</c:formatCode>
                <c:ptCount val="21"/>
                <c:pt idx="0">
                  <c:v>0</c:v>
                </c:pt>
                <c:pt idx="1">
                  <c:v>28</c:v>
                </c:pt>
                <c:pt idx="2">
                  <c:v>28</c:v>
                </c:pt>
                <c:pt idx="3">
                  <c:v>34</c:v>
                </c:pt>
                <c:pt idx="4">
                  <c:v>28</c:v>
                </c:pt>
                <c:pt idx="5">
                  <c:v>64</c:v>
                </c:pt>
                <c:pt idx="6">
                  <c:v>80</c:v>
                </c:pt>
                <c:pt idx="7">
                  <c:v>60</c:v>
                </c:pt>
                <c:pt idx="8">
                  <c:v>71</c:v>
                </c:pt>
                <c:pt idx="9">
                  <c:v>85</c:v>
                </c:pt>
                <c:pt idx="10">
                  <c:v>100</c:v>
                </c:pt>
                <c:pt idx="11">
                  <c:v>85</c:v>
                </c:pt>
                <c:pt idx="12">
                  <c:v>100</c:v>
                </c:pt>
                <c:pt idx="13">
                  <c:v>100</c:v>
                </c:pt>
                <c:pt idx="14">
                  <c:v>100</c:v>
                </c:pt>
                <c:pt idx="15">
                  <c:v>100</c:v>
                </c:pt>
                <c:pt idx="16">
                  <c:v>85</c:v>
                </c:pt>
                <c:pt idx="17">
                  <c:v>85</c:v>
                </c:pt>
                <c:pt idx="18">
                  <c:v>85</c:v>
                </c:pt>
                <c:pt idx="19">
                  <c:v>71</c:v>
                </c:pt>
                <c:pt idx="20">
                  <c:v>71</c:v>
                </c:pt>
              </c:numCache>
            </c:numRef>
          </c:val>
        </c:ser>
        <c:ser>
          <c:idx val="2"/>
          <c:order val="2"/>
          <c:tx>
            <c:strRef>
              <c:f>'survival graph'!$D$3</c:f>
              <c:strCache>
                <c:ptCount val="1"/>
                <c:pt idx="0">
                  <c:v>6th Month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'survival graph'!$A$4:$A$24</c:f>
              <c:strCache>
                <c:ptCount val="21"/>
                <c:pt idx="0">
                  <c:v>Normal(control)</c:v>
                </c:pt>
                <c:pt idx="1">
                  <c:v>1% Sucrose</c:v>
                </c:pt>
                <c:pt idx="2">
                  <c:v>2 % Sucrose</c:v>
                </c:pt>
                <c:pt idx="3">
                  <c:v>3% Sucrose</c:v>
                </c:pt>
                <c:pt idx="4">
                  <c:v>4% Sucrose</c:v>
                </c:pt>
                <c:pt idx="5">
                  <c:v>2% Sorbitol</c:v>
                </c:pt>
                <c:pt idx="6">
                  <c:v>4%Sorbitol</c:v>
                </c:pt>
                <c:pt idx="7">
                  <c:v>2% Mannitol</c:v>
                </c:pt>
                <c:pt idx="8">
                  <c:v>4% Mannitol</c:v>
                </c:pt>
                <c:pt idx="9">
                  <c:v>1% Sucrose + 2% Sorbitol</c:v>
                </c:pt>
                <c:pt idx="10">
                  <c:v>1% Sucrose+ 4% Sorbitol</c:v>
                </c:pt>
                <c:pt idx="11">
                  <c:v>2% Sucrose+ 2% Sorbitol</c:v>
                </c:pt>
                <c:pt idx="12">
                  <c:v>2% Sucrose+ 4%Sorbitol</c:v>
                </c:pt>
                <c:pt idx="13">
                  <c:v>3% Sucrose+ 2% Sorbitol</c:v>
                </c:pt>
                <c:pt idx="14">
                  <c:v>3% Sucrose+4% Sorbitol</c:v>
                </c:pt>
                <c:pt idx="15">
                  <c:v>4% Sucrose+ 2% Sorbitol</c:v>
                </c:pt>
                <c:pt idx="16">
                  <c:v>4% Sucrose+ 4% Sorbitol</c:v>
                </c:pt>
                <c:pt idx="17">
                  <c:v>1% Sucrose+2% Mannitol</c:v>
                </c:pt>
                <c:pt idx="18">
                  <c:v>1% Sucrose+ 4% Mannitol</c:v>
                </c:pt>
                <c:pt idx="19">
                  <c:v>2% Sucrose+ 2% Mannitol</c:v>
                </c:pt>
                <c:pt idx="20">
                  <c:v>2% Sucrose+4% Mannitol</c:v>
                </c:pt>
              </c:strCache>
            </c:strRef>
          </c:cat>
          <c:val>
            <c:numRef>
              <c:f>'survival graph'!$D$4:$D$24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21</c:v>
                </c:pt>
                <c:pt idx="7">
                  <c:v>0</c:v>
                </c:pt>
                <c:pt idx="8">
                  <c:v>0</c:v>
                </c:pt>
                <c:pt idx="9">
                  <c:v>21</c:v>
                </c:pt>
                <c:pt idx="10">
                  <c:v>71</c:v>
                </c:pt>
                <c:pt idx="11">
                  <c:v>71</c:v>
                </c:pt>
                <c:pt idx="12">
                  <c:v>71</c:v>
                </c:pt>
                <c:pt idx="13">
                  <c:v>85</c:v>
                </c:pt>
                <c:pt idx="14">
                  <c:v>85</c:v>
                </c:pt>
                <c:pt idx="15">
                  <c:v>80</c:v>
                </c:pt>
                <c:pt idx="16">
                  <c:v>80</c:v>
                </c:pt>
                <c:pt idx="17">
                  <c:v>70</c:v>
                </c:pt>
                <c:pt idx="18">
                  <c:v>60</c:v>
                </c:pt>
                <c:pt idx="19">
                  <c:v>14</c:v>
                </c:pt>
                <c:pt idx="20">
                  <c:v>20</c:v>
                </c:pt>
              </c:numCache>
            </c:numRef>
          </c:val>
        </c:ser>
        <c:marker val="1"/>
        <c:axId val="160262016"/>
        <c:axId val="160272384"/>
      </c:lineChart>
      <c:catAx>
        <c:axId val="160262016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r>
                  <a:rPr lang="en-US">
                    <a:solidFill>
                      <a:schemeClr val="tx1"/>
                    </a:solidFill>
                    <a:latin typeface="Times New Roman" pitchFamily="18" charset="0"/>
                    <a:cs typeface="Times New Roman" pitchFamily="18" charset="0"/>
                  </a:rPr>
                  <a:t>Treatments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itchFamily="18" charset="0"/>
                <a:ea typeface="+mn-ea"/>
                <a:cs typeface="Times New Roman" pitchFamily="18" charset="0"/>
              </a:defRPr>
            </a:pPr>
            <a:endParaRPr lang="en-US"/>
          </a:p>
        </c:txPr>
        <c:crossAx val="160272384"/>
        <c:crosses val="autoZero"/>
        <c:auto val="1"/>
        <c:lblAlgn val="ctr"/>
        <c:lblOffset val="100"/>
      </c:catAx>
      <c:valAx>
        <c:axId val="160272384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Times New Roman" pitchFamily="18" charset="0"/>
                    <a:cs typeface="Times New Roman" pitchFamily="18" charset="0"/>
                  </a:rPr>
                  <a:t>Survival  Rate (%)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itchFamily="18" charset="0"/>
                <a:ea typeface="+mn-ea"/>
                <a:cs typeface="Times New Roman" pitchFamily="18" charset="0"/>
              </a:defRPr>
            </a:pPr>
            <a:endParaRPr lang="en-US"/>
          </a:p>
        </c:txPr>
        <c:crossAx val="1602620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itchFamily="18" charset="0"/>
              <a:ea typeface="+mn-ea"/>
              <a:cs typeface="Times New Roman" pitchFamily="18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i Benke</dc:creator>
  <cp:keywords/>
  <dc:description/>
  <cp:lastModifiedBy>Ashwini Benke</cp:lastModifiedBy>
  <cp:revision>8</cp:revision>
  <dcterms:created xsi:type="dcterms:W3CDTF">2024-08-06T07:26:00Z</dcterms:created>
  <dcterms:modified xsi:type="dcterms:W3CDTF">2024-08-09T05:29:00Z</dcterms:modified>
</cp:coreProperties>
</file>